
<file path=[Content_Types].xml><?xml version="1.0" encoding="utf-8"?>
<Types xmlns="http://schemas.openxmlformats.org/package/2006/content-types">
  <Default Extension="jpeg" ContentType="image/jpeg"/>
  <Default Extension="JPG" ContentType="image/.jpg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CA3E7C">
      <w:pPr>
        <w:outlineLvl w:val="1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Figures</w:t>
      </w:r>
    </w:p>
    <w:p w14:paraId="753753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2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old-change comparison of ADCP, ADNP, and ADCC specific to WT and XBB.1.16 spike proteins across three time points in two vaccination group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relative change in ADCP(A), ADNP(B), and ADCC(C) specific to WT and XBB.1.16 spike proteins were measured at day 14, month 3, and month 6 post-booster. Data are represented as fold change relative to pre-booster levels. Statistical significance was assessed using the Fried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n test. The p values for multiple comparisons have been adjusted. IM Ad5-nCoV=adenovirus type 5 vectored COVID-19 vaccine through intramuscular injection. IH Ad5-nCoV=adenovirus type 5 vectored COVID-19 vaccine through oral inhalation. Significant differences are indicated by asterisks: * p &lt; 0.05, ** p &lt; 0.01, *** p &lt; 0.001, **** p &lt;0.0001</w:t>
      </w:r>
    </w:p>
    <w:p w14:paraId="0DEF2E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6642100" cy="7902575"/>
            <wp:effectExtent l="0" t="0" r="6350" b="3175"/>
            <wp:docPr id="2" name="图片 2" descr="FigureS1-08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-082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790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8A8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seudovirus neutralization antibodies against SARS-CoV-2 and variants in serum before and after a booster vaccination.</w:t>
      </w:r>
      <w:r>
        <w:rPr>
          <w:rFonts w:hint="eastAsia" w:ascii="Times New Roman" w:hAnsi="Times New Roman" w:cs="Times New Roman"/>
          <w:sz w:val="24"/>
          <w:szCs w:val="24"/>
        </w:rPr>
        <w:t xml:space="preserve"> Pseudovirus neutralizing antibody titers against wild-type SARS-CoV-2 (A), BA.4/5 variant (B), and XBB.1.16 (C) in the IM Ad5-nCoV and IH Ad5-nCoV group. Statistical comparisons between time points were performed using the mixed-effect model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p values for multiple comparisons have been adjusted.</w:t>
      </w:r>
      <w:r>
        <w:rPr>
          <w:rFonts w:hint="eastAsia" w:ascii="Times New Roman" w:hAnsi="Times New Roman" w:cs="Times New Roman"/>
          <w:sz w:val="24"/>
          <w:szCs w:val="24"/>
        </w:rPr>
        <w:t xml:space="preserve"> IM Ad5-nCoV=adenovirus type 5 vectored COVID-19 vaccine through intramuscular injection. IH Ad5-nCoV=adenovirus type 5 vectored COVID-19 vaccine through oral inhalation. Asterisks indicate statistical significance: * p &lt; 0.05, ** p &lt; 0.01, *** p &lt; 0.001, **** p &lt; 0.0001.</w:t>
      </w:r>
    </w:p>
    <w:p w14:paraId="6E811B62">
      <w:pPr>
        <w:rPr>
          <w:rFonts w:ascii="Times New Roman" w:hAnsi="Times New Roman" w:cs="Times New Roman"/>
          <w:sz w:val="24"/>
          <w:szCs w:val="24"/>
        </w:rPr>
      </w:pPr>
    </w:p>
    <w:p w14:paraId="16129F80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  <w14:ligatures w14:val="none"/>
        </w:rPr>
        <w:drawing>
          <wp:inline distT="0" distB="0" distL="114300" distR="114300">
            <wp:extent cx="6643370" cy="1955165"/>
            <wp:effectExtent l="0" t="0" r="5080" b="698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337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373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hint="eastAsia" w:ascii="Times New Roman" w:hAnsi="Times New Roman" w:cs="Times New Roman"/>
          <w:sz w:val="24"/>
          <w:szCs w:val="24"/>
        </w:rPr>
      </w:pPr>
    </w:p>
    <w:p w14:paraId="6D9BFD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hint="eastAsia" w:ascii="Times New Roman" w:hAnsi="Times New Roman" w:cs="Times New Roman"/>
          <w:sz w:val="24"/>
          <w:szCs w:val="24"/>
        </w:rPr>
      </w:pPr>
    </w:p>
    <w:p w14:paraId="5442FF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BD-specific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gG antibodies against SARS-CoV-2 and variants in serum before and after a booster vaccination.</w:t>
      </w:r>
      <w:r>
        <w:rPr>
          <w:rFonts w:hint="eastAsia" w:ascii="Times New Roman" w:hAnsi="Times New Roman" w:cs="Times New Roman"/>
          <w:sz w:val="24"/>
          <w:szCs w:val="24"/>
        </w:rPr>
        <w:t xml:space="preserve"> RBD-specific IgG antibodies against wild-type SARS-CoV-2 (A) and BA.4/5 variant (B). Statistical comparisons between time points were performed using the mixed-effect models. The p values for multiple comparisons have been adjus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IM Ad5-nCoV=adenovirus type 5 vectored COVID-19 vaccine through intramuscular injection. IH Ad5-nCoV=adenovirus type 5 vectored COVID-19 vaccine through oral inhalation. Asterisks indicate statistical significance: * p &lt; 0.05, ** p &lt; 0.01, *** p &lt; 0.001, **** p &lt; 0.0001.</w:t>
      </w:r>
    </w:p>
    <w:p w14:paraId="2962BB2A">
      <w:pPr>
        <w:rPr>
          <w:rFonts w:ascii="Times New Roman" w:hAnsi="Times New Roman" w:cs="Times New Roman"/>
          <w:sz w:val="24"/>
          <w:szCs w:val="24"/>
        </w:rPr>
      </w:pPr>
    </w:p>
    <w:p w14:paraId="4BB30D94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6639560" cy="2612390"/>
            <wp:effectExtent l="0" t="0" r="8890" b="6985"/>
            <wp:docPr id="5" name="图片 5" descr="FigureS3-08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3-082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3956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F2676">
      <w:pPr>
        <w:rPr>
          <w:rFonts w:ascii="Times New Roman" w:hAnsi="Times New Roman" w:cs="Times New Roman"/>
          <w:sz w:val="24"/>
          <w:szCs w:val="24"/>
        </w:rPr>
      </w:pPr>
    </w:p>
    <w:p w14:paraId="63F03C3A">
      <w:pPr>
        <w:rPr>
          <w:rFonts w:ascii="Times New Roman" w:hAnsi="Times New Roman" w:cs="Times New Roman"/>
          <w:sz w:val="24"/>
          <w:szCs w:val="24"/>
        </w:rPr>
      </w:pPr>
    </w:p>
    <w:p w14:paraId="7DF7A5D3">
      <w:pPr>
        <w:rPr>
          <w:rFonts w:ascii="Times New Roman" w:hAnsi="Times New Roman" w:cs="Times New Roman"/>
          <w:sz w:val="24"/>
          <w:szCs w:val="24"/>
        </w:rPr>
      </w:pPr>
    </w:p>
    <w:p w14:paraId="086DB62A">
      <w:pPr>
        <w:rPr>
          <w:rFonts w:ascii="Times New Roman" w:hAnsi="Times New Roman" w:cs="Times New Roman"/>
          <w:sz w:val="24"/>
          <w:szCs w:val="24"/>
        </w:rPr>
      </w:pPr>
    </w:p>
    <w:p w14:paraId="7C4D1C56">
      <w:pPr>
        <w:rPr>
          <w:rFonts w:ascii="Times New Roman" w:hAnsi="Times New Roman" w:cs="Times New Roman"/>
          <w:sz w:val="24"/>
          <w:szCs w:val="24"/>
        </w:rPr>
      </w:pPr>
    </w:p>
    <w:p w14:paraId="752B78DD">
      <w:pPr>
        <w:rPr>
          <w:rFonts w:ascii="Times New Roman" w:hAnsi="Times New Roman" w:cs="Times New Roman"/>
          <w:sz w:val="24"/>
          <w:szCs w:val="24"/>
        </w:rPr>
      </w:pPr>
    </w:p>
    <w:p w14:paraId="560BE6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RBD-specific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gA antibodies against XBB.1.5 variants in serum before and after a booster vaccination.</w:t>
      </w:r>
      <w:r>
        <w:rPr>
          <w:rFonts w:hint="eastAsia" w:ascii="Times New Roman" w:hAnsi="Times New Roman" w:cs="Times New Roman"/>
          <w:sz w:val="24"/>
          <w:szCs w:val="24"/>
        </w:rPr>
        <w:t xml:space="preserve"> Statistical comparisons between time points were performed using the mixed-effect models. The p values for multiple comparisons have been adjus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IM Ad5-nCoV=adenovirus type 5 vectored COVID-19 vaccine through intramuscular injection. IH Ad5-nCoV=adenovirus type 5 vectored COVID-19 vaccine through oral inhalation. Asterisks indicate statistical significance: * p &lt; 0.05, ** p &lt; 0.01, *** p &lt; 0.001, **** p &lt; 0.0001.</w:t>
      </w:r>
    </w:p>
    <w:p w14:paraId="47A81309"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  <w14:ligatures w14:val="none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  <w14:ligatures w14:val="none"/>
        </w:rPr>
        <w:drawing>
          <wp:inline distT="0" distB="0" distL="114300" distR="114300">
            <wp:extent cx="6644640" cy="3997960"/>
            <wp:effectExtent l="0" t="0" r="3810" b="2540"/>
            <wp:docPr id="6" name="图片 6" descr="FigureS4-08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S4-082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464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1CA39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9A5A0E"/>
    <w:rsid w:val="00AF1302"/>
    <w:rsid w:val="05241B93"/>
    <w:rsid w:val="07BA233A"/>
    <w:rsid w:val="081903DC"/>
    <w:rsid w:val="0BB04180"/>
    <w:rsid w:val="1C837232"/>
    <w:rsid w:val="28771687"/>
    <w:rsid w:val="2BB01F33"/>
    <w:rsid w:val="32C71C2C"/>
    <w:rsid w:val="40723046"/>
    <w:rsid w:val="57CC0FC7"/>
    <w:rsid w:val="5D1C0960"/>
    <w:rsid w:val="619A5A0E"/>
    <w:rsid w:val="75750A98"/>
    <w:rsid w:val="7B73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3</Words>
  <Characters>2276</Characters>
  <Lines>0</Lines>
  <Paragraphs>0</Paragraphs>
  <TotalTime>7</TotalTime>
  <ScaleCrop>false</ScaleCrop>
  <LinksUpToDate>false</LinksUpToDate>
  <CharactersWithSpaces>265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13:05:00Z</dcterms:created>
  <dc:creator>甘明志</dc:creator>
  <cp:lastModifiedBy>甘明志</cp:lastModifiedBy>
  <dcterms:modified xsi:type="dcterms:W3CDTF">2025-08-28T12:5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5E6C2EFB6A948FB96E8FF17FB7B0C26_11</vt:lpwstr>
  </property>
  <property fmtid="{D5CDD505-2E9C-101B-9397-08002B2CF9AE}" pid="4" name="KSOTemplateDocerSaveRecord">
    <vt:lpwstr>eyJoZGlkIjoiMWM4MmVkOTA1MjFjYzMwZWNmZGFhODliZDBjZWU4YWMiLCJ1c2VySWQiOiI5NDgwOTY0NDIifQ==</vt:lpwstr>
  </property>
</Properties>
</file>